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2563"/>
        <w:gridCol w:w="1320"/>
        <w:gridCol w:w="1833"/>
        <w:gridCol w:w="1878"/>
      </w:tblGrid>
      <w:tr w:rsidR="00510A06" w:rsidRPr="00510A06" w14:paraId="284B1CCB" w14:textId="77777777" w:rsidTr="00510A06">
        <w:trPr>
          <w:trHeight w:val="694"/>
        </w:trPr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0A2A630" w14:textId="77777777" w:rsidR="00510A06" w:rsidRPr="0088513A" w:rsidRDefault="00510A06" w:rsidP="00510A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513A">
              <w:rPr>
                <w:rFonts w:cs="Times New Roman"/>
                <w:b/>
                <w:bCs/>
                <w:szCs w:val="24"/>
              </w:rPr>
              <w:t>Detection of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ACE499F" w14:textId="77777777" w:rsidR="00510A06" w:rsidRPr="0088513A" w:rsidRDefault="00510A06" w:rsidP="00510A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513A">
              <w:rPr>
                <w:rFonts w:cs="Times New Roman"/>
                <w:b/>
                <w:bCs/>
                <w:szCs w:val="24"/>
              </w:rPr>
              <w:t>specificity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16EB1C80" w14:textId="77777777" w:rsidR="00510A06" w:rsidRPr="0088513A" w:rsidRDefault="00510A06" w:rsidP="00510A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513A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</w:tcPr>
          <w:p w14:paraId="54B115C4" w14:textId="77777777" w:rsidR="00510A06" w:rsidRPr="0088513A" w:rsidRDefault="00510A06" w:rsidP="00510A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513A">
              <w:rPr>
                <w:rFonts w:cs="Times New Roman"/>
                <w:b/>
                <w:bCs/>
                <w:szCs w:val="24"/>
              </w:rPr>
              <w:t>conjugation</w:t>
            </w:r>
          </w:p>
        </w:tc>
        <w:tc>
          <w:tcPr>
            <w:tcW w:w="1949" w:type="dxa"/>
            <w:tcBorders>
              <w:left w:val="nil"/>
              <w:bottom w:val="single" w:sz="4" w:space="0" w:color="auto"/>
            </w:tcBorders>
          </w:tcPr>
          <w:p w14:paraId="289CF40B" w14:textId="77777777" w:rsidR="00510A06" w:rsidRPr="0088513A" w:rsidRDefault="00510A06" w:rsidP="00510A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513A">
              <w:rPr>
                <w:rFonts w:cs="Times New Roman"/>
                <w:b/>
                <w:bCs/>
                <w:szCs w:val="24"/>
              </w:rPr>
              <w:t>concentration or dilution</w:t>
            </w:r>
          </w:p>
        </w:tc>
      </w:tr>
      <w:tr w:rsidR="00510A06" w:rsidRPr="00510A06" w14:paraId="4C593985" w14:textId="77777777" w:rsidTr="00510A06">
        <w:trPr>
          <w:trHeight w:val="1260"/>
        </w:trPr>
        <w:tc>
          <w:tcPr>
            <w:tcW w:w="1560" w:type="dxa"/>
            <w:tcBorders>
              <w:bottom w:val="nil"/>
              <w:right w:val="nil"/>
            </w:tcBorders>
          </w:tcPr>
          <w:p w14:paraId="649C6692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porcine IgM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F17CC2C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 xml:space="preserve">anti-pig IgM </w:t>
            </w:r>
          </w:p>
          <w:p w14:paraId="2F00ABB9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Clone K52 1C3</w:t>
            </w:r>
          </w:p>
          <w:p w14:paraId="47C895B9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(Bio-Rad</w:t>
            </w:r>
          </w:p>
          <w:p w14:paraId="7524B8EA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# MCA637GA)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1CD6D9A1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mouse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</w:tcPr>
          <w:p w14:paraId="7967A943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pure</w:t>
            </w:r>
          </w:p>
        </w:tc>
        <w:tc>
          <w:tcPr>
            <w:tcW w:w="1949" w:type="dxa"/>
            <w:tcBorders>
              <w:left w:val="nil"/>
              <w:bottom w:val="nil"/>
            </w:tcBorders>
          </w:tcPr>
          <w:p w14:paraId="18D55CE3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2.5 µg/mL</w:t>
            </w:r>
          </w:p>
        </w:tc>
      </w:tr>
      <w:tr w:rsidR="00510A06" w:rsidRPr="00510A06" w14:paraId="227A0908" w14:textId="77777777" w:rsidTr="00642952">
        <w:trPr>
          <w:trHeight w:val="1188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60080FB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porcine Ig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60D29C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anti-pig IgM</w:t>
            </w:r>
          </w:p>
          <w:p w14:paraId="197C71B5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(</w:t>
            </w:r>
            <w:proofErr w:type="spellStart"/>
            <w:r w:rsidRPr="00510A06">
              <w:rPr>
                <w:rFonts w:cs="Times New Roman"/>
                <w:szCs w:val="24"/>
              </w:rPr>
              <w:t>Bethyl</w:t>
            </w:r>
            <w:proofErr w:type="spellEnd"/>
            <w:r w:rsidRPr="00510A06">
              <w:rPr>
                <w:rFonts w:cs="Times New Roman"/>
                <w:szCs w:val="24"/>
              </w:rPr>
              <w:t>, # A100-117B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622E7B9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goa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4207C2D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Bio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</w:tcPr>
          <w:p w14:paraId="3D488744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1:5000</w:t>
            </w:r>
          </w:p>
        </w:tc>
      </w:tr>
      <w:tr w:rsidR="00510A06" w:rsidRPr="00510A06" w14:paraId="6F5280F2" w14:textId="77777777" w:rsidTr="00510A06">
        <w:trPr>
          <w:trHeight w:val="1204"/>
        </w:trPr>
        <w:tc>
          <w:tcPr>
            <w:tcW w:w="1560" w:type="dxa"/>
            <w:tcBorders>
              <w:top w:val="nil"/>
              <w:right w:val="nil"/>
            </w:tcBorders>
          </w:tcPr>
          <w:p w14:paraId="3EB93CC4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Bioti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35D0245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streptavidin</w:t>
            </w:r>
          </w:p>
          <w:p w14:paraId="022CED75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(Roche Diagnostics, Mannheim, Germany, # 11089161001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109E538F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</w:tcPr>
          <w:p w14:paraId="24F85551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alkaline phosphatase</w:t>
            </w:r>
          </w:p>
        </w:tc>
        <w:tc>
          <w:tcPr>
            <w:tcW w:w="1949" w:type="dxa"/>
            <w:tcBorders>
              <w:top w:val="nil"/>
              <w:left w:val="nil"/>
            </w:tcBorders>
          </w:tcPr>
          <w:p w14:paraId="65EDD007" w14:textId="77777777" w:rsidR="00510A06" w:rsidRPr="00510A06" w:rsidRDefault="00510A06" w:rsidP="00510A06">
            <w:pPr>
              <w:spacing w:before="0" w:after="0"/>
              <w:rPr>
                <w:rFonts w:cs="Times New Roman"/>
                <w:szCs w:val="24"/>
              </w:rPr>
            </w:pPr>
            <w:r w:rsidRPr="00510A06">
              <w:rPr>
                <w:rFonts w:cs="Times New Roman"/>
                <w:szCs w:val="24"/>
              </w:rPr>
              <w:t>1:2000</w:t>
            </w:r>
          </w:p>
        </w:tc>
      </w:tr>
    </w:tbl>
    <w:p w14:paraId="381C94A6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06"/>
    <w:rsid w:val="00510A06"/>
    <w:rsid w:val="0088513A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32521"/>
  <w15:chartTrackingRefBased/>
  <w15:docId w15:val="{32E1FBBF-E0C3-4FCF-888A-AD5F8738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0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0A0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6</Characters>
  <Application>Microsoft Office Word</Application>
  <DocSecurity>0</DocSecurity>
  <Lines>2</Lines>
  <Paragraphs>1</Paragraphs>
  <ScaleCrop>false</ScaleCrop>
  <Company>INRAE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2</cp:revision>
  <dcterms:created xsi:type="dcterms:W3CDTF">2024-07-15T14:08:00Z</dcterms:created>
  <dcterms:modified xsi:type="dcterms:W3CDTF">2024-08-20T15:05:00Z</dcterms:modified>
</cp:coreProperties>
</file>